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3E05C8" w14:textId="5A5E33AA" w:rsidR="00395050" w:rsidRDefault="001470B3" w:rsidP="00395050">
      <w:pPr>
        <w:spacing w:line="276" w:lineRule="auto"/>
        <w:rPr>
          <w:rFonts w:eastAsia="Times New Roman"/>
          <w:sz w:val="24"/>
          <w:szCs w:val="24"/>
          <w:lang w:val="en-GB" w:eastAsia="en-GB"/>
        </w:rPr>
      </w:pPr>
      <w:bookmarkStart w:id="0" w:name="_GoBack"/>
      <w:bookmarkEnd w:id="0"/>
      <w:r>
        <w:rPr>
          <w:rFonts w:eastAsia="Times New Roman"/>
          <w:b/>
          <w:sz w:val="24"/>
          <w:szCs w:val="24"/>
          <w:lang w:val="en-GB" w:eastAsia="en-GB"/>
        </w:rPr>
        <w:t xml:space="preserve">S3 </w:t>
      </w:r>
      <w:r w:rsidR="00890A79">
        <w:rPr>
          <w:rFonts w:eastAsia="Times New Roman"/>
          <w:b/>
          <w:sz w:val="24"/>
          <w:szCs w:val="24"/>
          <w:lang w:val="en-GB" w:eastAsia="en-GB"/>
        </w:rPr>
        <w:t>a</w:t>
      </w:r>
      <w:r w:rsidR="00401E9F">
        <w:rPr>
          <w:rFonts w:eastAsia="Times New Roman"/>
          <w:b/>
          <w:sz w:val="24"/>
          <w:szCs w:val="24"/>
          <w:lang w:val="en-GB" w:eastAsia="en-GB"/>
        </w:rPr>
        <w:t>ppendix</w:t>
      </w:r>
      <w:r w:rsidR="00395050">
        <w:rPr>
          <w:rFonts w:eastAsia="Times New Roman"/>
          <w:sz w:val="24"/>
          <w:szCs w:val="24"/>
          <w:lang w:val="en-GB" w:eastAsia="en-GB"/>
        </w:rPr>
        <w:t>:</w:t>
      </w:r>
      <w:r w:rsidR="00395050" w:rsidRPr="002A41EC">
        <w:rPr>
          <w:rFonts w:eastAsia="Times New Roman"/>
          <w:sz w:val="24"/>
          <w:szCs w:val="24"/>
          <w:lang w:val="en-GB" w:eastAsia="en-GB"/>
        </w:rPr>
        <w:t xml:space="preserve"> Variables used to construct </w:t>
      </w:r>
      <w:r w:rsidR="00395050">
        <w:rPr>
          <w:rFonts w:eastAsia="Times New Roman"/>
          <w:sz w:val="24"/>
          <w:szCs w:val="24"/>
          <w:lang w:val="en-GB" w:eastAsia="en-GB"/>
        </w:rPr>
        <w:t xml:space="preserve">stigmatization </w:t>
      </w:r>
      <w:r w:rsidR="00395050" w:rsidRPr="002A41EC">
        <w:rPr>
          <w:rFonts w:eastAsia="Times New Roman"/>
          <w:sz w:val="24"/>
          <w:szCs w:val="24"/>
          <w:lang w:val="en-GB" w:eastAsia="en-GB"/>
        </w:rPr>
        <w:t>scores</w:t>
      </w:r>
    </w:p>
    <w:p w14:paraId="6F8ACBA4" w14:textId="77777777" w:rsidR="00395050" w:rsidRPr="00395050" w:rsidRDefault="00395050" w:rsidP="00395050">
      <w:pPr>
        <w:spacing w:line="276" w:lineRule="auto"/>
        <w:rPr>
          <w:rFonts w:eastAsia="Times New Roman"/>
          <w:sz w:val="24"/>
          <w:szCs w:val="24"/>
          <w:lang w:val="en-GB" w:eastAsia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63"/>
        <w:gridCol w:w="7599"/>
      </w:tblGrid>
      <w:tr w:rsidR="00395050" w:rsidRPr="006A41BB" w14:paraId="7F44CB6A" w14:textId="77777777" w:rsidTr="00621066">
        <w:tc>
          <w:tcPr>
            <w:tcW w:w="1463" w:type="dxa"/>
            <w:vMerge w:val="restart"/>
            <w:vAlign w:val="center"/>
          </w:tcPr>
          <w:p w14:paraId="4B706AAB" w14:textId="77777777" w:rsidR="00395050" w:rsidRPr="00F40235" w:rsidRDefault="00395050" w:rsidP="006210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Experienced stigmatization score</w:t>
            </w:r>
          </w:p>
        </w:tc>
        <w:tc>
          <w:tcPr>
            <w:tcW w:w="7599" w:type="dxa"/>
          </w:tcPr>
          <w:p w14:paraId="32B906C0" w14:textId="77777777" w:rsidR="00395050" w:rsidRPr="00F40235" w:rsidRDefault="00395050" w:rsidP="006210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During the past 6 months, have you been subjected to moral harassment (e.g., looks of disapproval) because of your sexual orientation?</w:t>
            </w:r>
          </w:p>
        </w:tc>
      </w:tr>
      <w:tr w:rsidR="00395050" w:rsidRPr="006A41BB" w14:paraId="3AF6018A" w14:textId="77777777" w:rsidTr="00621066">
        <w:tc>
          <w:tcPr>
            <w:tcW w:w="1463" w:type="dxa"/>
            <w:vMerge/>
          </w:tcPr>
          <w:p w14:paraId="0D3C8F48" w14:textId="77777777" w:rsidR="00395050" w:rsidRPr="00F40235" w:rsidRDefault="00395050" w:rsidP="00621066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7599" w:type="dxa"/>
          </w:tcPr>
          <w:p w14:paraId="675174AD" w14:textId="77777777" w:rsidR="00395050" w:rsidRPr="00F40235" w:rsidRDefault="00395050" w:rsidP="006210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During the past 6 months, have you been subjected to verbal abuse (insults, mockery) because of your sexual orientation?</w:t>
            </w:r>
          </w:p>
        </w:tc>
      </w:tr>
      <w:tr w:rsidR="00395050" w:rsidRPr="006A41BB" w14:paraId="394FDEE2" w14:textId="77777777" w:rsidTr="00621066">
        <w:tc>
          <w:tcPr>
            <w:tcW w:w="1463" w:type="dxa"/>
            <w:vMerge/>
          </w:tcPr>
          <w:p w14:paraId="0AA5EC2B" w14:textId="77777777" w:rsidR="00395050" w:rsidRPr="00F40235" w:rsidRDefault="00395050" w:rsidP="00621066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7599" w:type="dxa"/>
          </w:tcPr>
          <w:p w14:paraId="1A61E9B7" w14:textId="77777777" w:rsidR="00395050" w:rsidRPr="00F40235" w:rsidRDefault="00395050" w:rsidP="006210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During the past 6 months, have you been physically abused (beaten, stones thrown) because of your sexual orientation?</w:t>
            </w:r>
          </w:p>
        </w:tc>
      </w:tr>
      <w:tr w:rsidR="00395050" w:rsidRPr="006A41BB" w14:paraId="0DAEE28C" w14:textId="77777777" w:rsidTr="00621066">
        <w:tc>
          <w:tcPr>
            <w:tcW w:w="1463" w:type="dxa"/>
            <w:vMerge/>
          </w:tcPr>
          <w:p w14:paraId="48264FEE" w14:textId="77777777" w:rsidR="00395050" w:rsidRPr="00F40235" w:rsidRDefault="00395050" w:rsidP="00621066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7599" w:type="dxa"/>
          </w:tcPr>
          <w:p w14:paraId="00D53069" w14:textId="77777777" w:rsidR="00395050" w:rsidRPr="00F40235" w:rsidRDefault="00395050" w:rsidP="006210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In the past 6 months, have you been coerced into forced sex (rape)?</w:t>
            </w:r>
          </w:p>
        </w:tc>
      </w:tr>
      <w:tr w:rsidR="00395050" w:rsidRPr="006A41BB" w14:paraId="7FB245C2" w14:textId="77777777" w:rsidTr="00621066">
        <w:tc>
          <w:tcPr>
            <w:tcW w:w="1463" w:type="dxa"/>
            <w:vMerge/>
          </w:tcPr>
          <w:p w14:paraId="0935C365" w14:textId="77777777" w:rsidR="00395050" w:rsidRPr="00F40235" w:rsidRDefault="00395050" w:rsidP="00621066">
            <w:pPr>
              <w:spacing w:line="360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599" w:type="dxa"/>
          </w:tcPr>
          <w:p w14:paraId="6E95B0F3" w14:textId="77777777" w:rsidR="00395050" w:rsidRPr="00F40235" w:rsidRDefault="00395050" w:rsidP="006210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In the past 6 months, have you been sexually blackmailed?</w:t>
            </w:r>
          </w:p>
        </w:tc>
      </w:tr>
      <w:tr w:rsidR="00395050" w:rsidRPr="006A41BB" w14:paraId="5839F6B8" w14:textId="77777777" w:rsidTr="00621066">
        <w:tc>
          <w:tcPr>
            <w:tcW w:w="1463" w:type="dxa"/>
            <w:vMerge w:val="restart"/>
            <w:vAlign w:val="center"/>
          </w:tcPr>
          <w:p w14:paraId="752B2639" w14:textId="77777777" w:rsidR="00395050" w:rsidRPr="00F40235" w:rsidRDefault="00395050" w:rsidP="0062106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Perceived stigmatization score</w:t>
            </w:r>
          </w:p>
        </w:tc>
        <w:tc>
          <w:tcPr>
            <w:tcW w:w="7599" w:type="dxa"/>
          </w:tcPr>
          <w:p w14:paraId="13665790" w14:textId="77777777" w:rsidR="00395050" w:rsidRPr="00F40235" w:rsidRDefault="00395050" w:rsidP="006210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Many people are reluctant to accept MSM</w:t>
            </w:r>
          </w:p>
        </w:tc>
      </w:tr>
      <w:tr w:rsidR="00395050" w:rsidRPr="006A41BB" w14:paraId="1A45CF7C" w14:textId="77777777" w:rsidTr="00621066">
        <w:tc>
          <w:tcPr>
            <w:tcW w:w="1463" w:type="dxa"/>
            <w:vMerge/>
          </w:tcPr>
          <w:p w14:paraId="42BACEA7" w14:textId="77777777" w:rsidR="00395050" w:rsidRPr="00F40235" w:rsidRDefault="00395050" w:rsidP="00621066">
            <w:pPr>
              <w:spacing w:line="360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599" w:type="dxa"/>
          </w:tcPr>
          <w:p w14:paraId="1396C665" w14:textId="77777777" w:rsidR="00395050" w:rsidRPr="00F40235" w:rsidRDefault="00395050" w:rsidP="006210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MSM would lose their female partners if they revealed their sexual orientation</w:t>
            </w:r>
          </w:p>
        </w:tc>
      </w:tr>
      <w:tr w:rsidR="00395050" w:rsidRPr="006A41BB" w14:paraId="003FF710" w14:textId="77777777" w:rsidTr="00621066">
        <w:tc>
          <w:tcPr>
            <w:tcW w:w="1463" w:type="dxa"/>
            <w:vMerge/>
          </w:tcPr>
          <w:p w14:paraId="033583C5" w14:textId="77777777" w:rsidR="00395050" w:rsidRPr="00F40235" w:rsidRDefault="00395050" w:rsidP="00621066">
            <w:pPr>
              <w:spacing w:line="360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599" w:type="dxa"/>
          </w:tcPr>
          <w:p w14:paraId="370CC720" w14:textId="77777777" w:rsidR="00395050" w:rsidRPr="00F40235" w:rsidRDefault="00395050" w:rsidP="006210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Many employers underestimate a man because of his sexual orientation regardless of his qualification</w:t>
            </w:r>
          </w:p>
        </w:tc>
      </w:tr>
      <w:tr w:rsidR="00395050" w:rsidRPr="006A41BB" w14:paraId="720B8296" w14:textId="77777777" w:rsidTr="00621066">
        <w:tc>
          <w:tcPr>
            <w:tcW w:w="1463" w:type="dxa"/>
            <w:vMerge/>
          </w:tcPr>
          <w:p w14:paraId="30F5E287" w14:textId="77777777" w:rsidR="00395050" w:rsidRPr="00F40235" w:rsidRDefault="00395050" w:rsidP="00621066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7599" w:type="dxa"/>
          </w:tcPr>
          <w:p w14:paraId="640013FB" w14:textId="77777777" w:rsidR="00395050" w:rsidRPr="00F40235" w:rsidRDefault="00395050" w:rsidP="006210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Many people treat MSM differently than other people</w:t>
            </w:r>
          </w:p>
        </w:tc>
      </w:tr>
      <w:tr w:rsidR="00395050" w:rsidRPr="006A41BB" w14:paraId="024B646A" w14:textId="77777777" w:rsidTr="00621066">
        <w:tc>
          <w:tcPr>
            <w:tcW w:w="1463" w:type="dxa"/>
            <w:vMerge/>
          </w:tcPr>
          <w:p w14:paraId="3E9D9EBE" w14:textId="77777777" w:rsidR="00395050" w:rsidRPr="00F40235" w:rsidRDefault="00395050" w:rsidP="00621066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7599" w:type="dxa"/>
          </w:tcPr>
          <w:p w14:paraId="3FDFA861" w14:textId="77777777" w:rsidR="00395050" w:rsidRPr="00F40235" w:rsidRDefault="00395050" w:rsidP="006210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Many people have negative attitudes towards MSM</w:t>
            </w:r>
          </w:p>
        </w:tc>
      </w:tr>
      <w:tr w:rsidR="00395050" w:rsidRPr="006A41BB" w14:paraId="594227F2" w14:textId="77777777" w:rsidTr="00621066">
        <w:tc>
          <w:tcPr>
            <w:tcW w:w="1463" w:type="dxa"/>
            <w:vMerge/>
          </w:tcPr>
          <w:p w14:paraId="2157DB73" w14:textId="77777777" w:rsidR="00395050" w:rsidRPr="00F40235" w:rsidRDefault="00395050" w:rsidP="00621066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7599" w:type="dxa"/>
          </w:tcPr>
          <w:p w14:paraId="428A934F" w14:textId="77777777" w:rsidR="00395050" w:rsidRPr="00F40235" w:rsidRDefault="00395050" w:rsidP="006210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Many people do not see MSM as normal people</w:t>
            </w:r>
          </w:p>
        </w:tc>
      </w:tr>
      <w:tr w:rsidR="00395050" w:rsidRPr="006A41BB" w14:paraId="67E21DB3" w14:textId="77777777" w:rsidTr="00621066">
        <w:tc>
          <w:tcPr>
            <w:tcW w:w="1463" w:type="dxa"/>
            <w:vMerge/>
          </w:tcPr>
          <w:p w14:paraId="5A035E7B" w14:textId="77777777" w:rsidR="00395050" w:rsidRPr="00F40235" w:rsidRDefault="00395050" w:rsidP="00621066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7599" w:type="dxa"/>
          </w:tcPr>
          <w:p w14:paraId="4E4C8048" w14:textId="77777777" w:rsidR="00395050" w:rsidRPr="00F40235" w:rsidRDefault="00395050" w:rsidP="006210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 xml:space="preserve">MSM are not welcome 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at</w:t>
            </w: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 xml:space="preserve"> public meetings, for example, 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at </w:t>
            </w: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part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ies</w:t>
            </w: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, nightclub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s</w:t>
            </w: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 xml:space="preserve"> or bar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s</w:t>
            </w:r>
          </w:p>
        </w:tc>
      </w:tr>
      <w:tr w:rsidR="00395050" w:rsidRPr="006A41BB" w14:paraId="13D9D68D" w14:textId="77777777" w:rsidTr="00621066">
        <w:tc>
          <w:tcPr>
            <w:tcW w:w="1463" w:type="dxa"/>
            <w:vMerge/>
          </w:tcPr>
          <w:p w14:paraId="689A4A2B" w14:textId="77777777" w:rsidR="00395050" w:rsidRPr="00F40235" w:rsidRDefault="00395050" w:rsidP="00621066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7599" w:type="dxa"/>
          </w:tcPr>
          <w:p w14:paraId="021C5447" w14:textId="77777777" w:rsidR="00395050" w:rsidRPr="00F40235" w:rsidRDefault="00395050" w:rsidP="006210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Many families would be disappointed to have a homosexual son</w:t>
            </w:r>
          </w:p>
        </w:tc>
      </w:tr>
      <w:tr w:rsidR="00395050" w:rsidRPr="006A41BB" w14:paraId="16462779" w14:textId="77777777" w:rsidTr="00621066">
        <w:tc>
          <w:tcPr>
            <w:tcW w:w="1463" w:type="dxa"/>
            <w:vMerge/>
          </w:tcPr>
          <w:p w14:paraId="27089FE4" w14:textId="77777777" w:rsidR="00395050" w:rsidRPr="00F40235" w:rsidRDefault="00395050" w:rsidP="00621066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7599" w:type="dxa"/>
          </w:tcPr>
          <w:p w14:paraId="10EAAEF2" w14:textId="77777777" w:rsidR="00395050" w:rsidRPr="00F40235" w:rsidRDefault="00395050" w:rsidP="006210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Many people think that MSM are infected with HIV and will die of AIDS</w:t>
            </w:r>
          </w:p>
        </w:tc>
      </w:tr>
      <w:tr w:rsidR="00395050" w:rsidRPr="006A41BB" w14:paraId="2DE17E89" w14:textId="77777777" w:rsidTr="00621066">
        <w:tc>
          <w:tcPr>
            <w:tcW w:w="1463" w:type="dxa"/>
            <w:vMerge/>
          </w:tcPr>
          <w:p w14:paraId="1C651138" w14:textId="77777777" w:rsidR="00395050" w:rsidRPr="00F40235" w:rsidRDefault="00395050" w:rsidP="00621066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7599" w:type="dxa"/>
          </w:tcPr>
          <w:p w14:paraId="6C525706" w14:textId="77777777" w:rsidR="00395050" w:rsidRPr="00F40235" w:rsidRDefault="00395050" w:rsidP="006210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Many people believe that MSM have several partners at the same time</w:t>
            </w:r>
          </w:p>
        </w:tc>
      </w:tr>
      <w:tr w:rsidR="00395050" w:rsidRPr="006A41BB" w14:paraId="1561D4B4" w14:textId="77777777" w:rsidTr="00621066">
        <w:tc>
          <w:tcPr>
            <w:tcW w:w="1463" w:type="dxa"/>
            <w:vMerge/>
          </w:tcPr>
          <w:p w14:paraId="3EC02343" w14:textId="77777777" w:rsidR="00395050" w:rsidRPr="00F40235" w:rsidRDefault="00395050" w:rsidP="00621066">
            <w:pPr>
              <w:spacing w:line="360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599" w:type="dxa"/>
          </w:tcPr>
          <w:p w14:paraId="6C15A4D8" w14:textId="77777777" w:rsidR="00395050" w:rsidRPr="00F40235" w:rsidRDefault="00395050" w:rsidP="006210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 xml:space="preserve">Many health workers often exhibit an unpleasant or negative attitude when 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providing </w:t>
            </w: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 xml:space="preserve">care 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to</w:t>
            </w: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 xml:space="preserve"> MSM</w:t>
            </w:r>
          </w:p>
        </w:tc>
      </w:tr>
      <w:tr w:rsidR="00395050" w:rsidRPr="006A41BB" w14:paraId="217A71BF" w14:textId="77777777" w:rsidTr="00621066">
        <w:tc>
          <w:tcPr>
            <w:tcW w:w="1463" w:type="dxa"/>
            <w:vMerge w:val="restart"/>
            <w:vAlign w:val="center"/>
          </w:tcPr>
          <w:p w14:paraId="6529B5F6" w14:textId="77777777" w:rsidR="00395050" w:rsidRPr="00F40235" w:rsidRDefault="00395050" w:rsidP="0062106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Internalized stigmatization score</w:t>
            </w:r>
          </w:p>
        </w:tc>
        <w:tc>
          <w:tcPr>
            <w:tcW w:w="7599" w:type="dxa"/>
          </w:tcPr>
          <w:p w14:paraId="0C367D88" w14:textId="77777777" w:rsidR="00395050" w:rsidRPr="00F40235" w:rsidRDefault="00395050" w:rsidP="006210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Sometimes you regret having sex with men</w:t>
            </w:r>
          </w:p>
        </w:tc>
      </w:tr>
      <w:tr w:rsidR="00395050" w:rsidRPr="006A41BB" w14:paraId="72E5803D" w14:textId="77777777" w:rsidTr="00621066">
        <w:tc>
          <w:tcPr>
            <w:tcW w:w="1463" w:type="dxa"/>
            <w:vMerge/>
            <w:vAlign w:val="center"/>
          </w:tcPr>
          <w:p w14:paraId="716A6DB9" w14:textId="77777777" w:rsidR="00395050" w:rsidRPr="00F40235" w:rsidRDefault="00395050" w:rsidP="00621066">
            <w:pPr>
              <w:spacing w:line="36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7599" w:type="dxa"/>
          </w:tcPr>
          <w:p w14:paraId="1B003B09" w14:textId="77777777" w:rsidR="00395050" w:rsidRPr="00F40235" w:rsidRDefault="00395050" w:rsidP="006210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Sometimes you think that if you were not attracted to men, you would probably be happier</w:t>
            </w:r>
          </w:p>
        </w:tc>
      </w:tr>
      <w:tr w:rsidR="00395050" w:rsidRPr="006A41BB" w14:paraId="15AB6A3E" w14:textId="77777777" w:rsidTr="00621066">
        <w:tc>
          <w:tcPr>
            <w:tcW w:w="1463" w:type="dxa"/>
            <w:vMerge/>
            <w:vAlign w:val="center"/>
          </w:tcPr>
          <w:p w14:paraId="6975984C" w14:textId="77777777" w:rsidR="00395050" w:rsidRPr="00F40235" w:rsidRDefault="00395050" w:rsidP="00621066">
            <w:pPr>
              <w:spacing w:line="36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7599" w:type="dxa"/>
          </w:tcPr>
          <w:p w14:paraId="5F608A6D" w14:textId="77777777" w:rsidR="00395050" w:rsidRPr="00F40235" w:rsidRDefault="00395050" w:rsidP="006210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 xml:space="preserve">To avoid revealing your sexual orientation, you 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have </w:t>
            </w: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tried not to be attracted to men</w:t>
            </w:r>
          </w:p>
        </w:tc>
      </w:tr>
      <w:tr w:rsidR="00395050" w:rsidRPr="006A41BB" w14:paraId="3D2105E7" w14:textId="77777777" w:rsidTr="00621066">
        <w:tc>
          <w:tcPr>
            <w:tcW w:w="1463" w:type="dxa"/>
            <w:vMerge/>
            <w:vAlign w:val="center"/>
          </w:tcPr>
          <w:p w14:paraId="6C177C8D" w14:textId="77777777" w:rsidR="00395050" w:rsidRPr="00F40235" w:rsidRDefault="00395050" w:rsidP="00621066">
            <w:pPr>
              <w:spacing w:line="36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7599" w:type="dxa"/>
          </w:tcPr>
          <w:p w14:paraId="5C12179F" w14:textId="77777777" w:rsidR="00395050" w:rsidRPr="00F40235" w:rsidRDefault="00395050" w:rsidP="006210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 xml:space="preserve">Sometimes you would like to be sexually attracted only 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to </w:t>
            </w: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women</w:t>
            </w:r>
          </w:p>
        </w:tc>
      </w:tr>
      <w:tr w:rsidR="00395050" w:rsidRPr="006A41BB" w14:paraId="2EBD6F4F" w14:textId="77777777" w:rsidTr="00621066">
        <w:tc>
          <w:tcPr>
            <w:tcW w:w="1463" w:type="dxa"/>
            <w:vMerge/>
            <w:vAlign w:val="center"/>
          </w:tcPr>
          <w:p w14:paraId="36EC5246" w14:textId="77777777" w:rsidR="00395050" w:rsidRPr="00F40235" w:rsidRDefault="00395050" w:rsidP="00621066">
            <w:pPr>
              <w:spacing w:line="36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7599" w:type="dxa"/>
          </w:tcPr>
          <w:p w14:paraId="231D1BBA" w14:textId="77777777" w:rsidR="00395050" w:rsidRPr="00F40235" w:rsidRDefault="00395050" w:rsidP="006210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In your opinion, you believe that homosexual practices is a personal defect</w:t>
            </w:r>
          </w:p>
        </w:tc>
      </w:tr>
      <w:tr w:rsidR="00395050" w:rsidRPr="006A41BB" w14:paraId="5C20F9B9" w14:textId="77777777" w:rsidTr="00621066">
        <w:tc>
          <w:tcPr>
            <w:tcW w:w="1463" w:type="dxa"/>
            <w:vMerge/>
            <w:vAlign w:val="center"/>
          </w:tcPr>
          <w:p w14:paraId="34640124" w14:textId="77777777" w:rsidR="00395050" w:rsidRPr="00F40235" w:rsidRDefault="00395050" w:rsidP="00621066">
            <w:pPr>
              <w:spacing w:line="36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7599" w:type="dxa"/>
          </w:tcPr>
          <w:p w14:paraId="7B8C9AF1" w14:textId="77777777" w:rsidR="00395050" w:rsidRPr="00F40235" w:rsidRDefault="00395050" w:rsidP="006210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Sometimes you are ashamed of your sexual orientation</w:t>
            </w:r>
          </w:p>
        </w:tc>
      </w:tr>
      <w:tr w:rsidR="00395050" w:rsidRPr="006A41BB" w14:paraId="23D6A0A6" w14:textId="77777777" w:rsidTr="00621066">
        <w:trPr>
          <w:trHeight w:val="375"/>
        </w:trPr>
        <w:tc>
          <w:tcPr>
            <w:tcW w:w="1463" w:type="dxa"/>
            <w:vMerge/>
          </w:tcPr>
          <w:p w14:paraId="781916E1" w14:textId="77777777" w:rsidR="00395050" w:rsidRPr="00F40235" w:rsidRDefault="00395050" w:rsidP="00621066">
            <w:pPr>
              <w:spacing w:line="360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599" w:type="dxa"/>
          </w:tcPr>
          <w:p w14:paraId="758FAC6C" w14:textId="77777777" w:rsidR="00395050" w:rsidRPr="00F40235" w:rsidRDefault="00395050" w:rsidP="006210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You are (were) afraid when your family and friends discover (</w:t>
            </w:r>
            <w:proofErr w:type="spellStart"/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ed</w:t>
            </w:r>
            <w:proofErr w:type="spellEnd"/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) your sexual orientation</w:t>
            </w:r>
          </w:p>
        </w:tc>
      </w:tr>
      <w:tr w:rsidR="00395050" w:rsidRPr="006A41BB" w14:paraId="5FF761A1" w14:textId="77777777" w:rsidTr="00621066">
        <w:trPr>
          <w:trHeight w:val="375"/>
        </w:trPr>
        <w:tc>
          <w:tcPr>
            <w:tcW w:w="1463" w:type="dxa"/>
            <w:vMerge/>
          </w:tcPr>
          <w:p w14:paraId="7BDDCC0E" w14:textId="77777777" w:rsidR="00395050" w:rsidRPr="00F40235" w:rsidRDefault="00395050" w:rsidP="00621066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7599" w:type="dxa"/>
          </w:tcPr>
          <w:p w14:paraId="06EA276E" w14:textId="77777777" w:rsidR="00395050" w:rsidRPr="00F40235" w:rsidRDefault="00395050" w:rsidP="006210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You try to appear heterosexual to avoid rejection by others</w:t>
            </w:r>
          </w:p>
        </w:tc>
      </w:tr>
    </w:tbl>
    <w:p w14:paraId="0A17BB12" w14:textId="77777777" w:rsidR="00395050" w:rsidRPr="00700C4E" w:rsidRDefault="00395050" w:rsidP="00A13BBD">
      <w:pPr>
        <w:spacing w:after="240" w:line="276" w:lineRule="auto"/>
        <w:rPr>
          <w:rFonts w:eastAsia="Times New Roman"/>
          <w:b/>
          <w:sz w:val="24"/>
          <w:szCs w:val="24"/>
          <w:lang w:val="en-GB" w:eastAsia="en-GB"/>
        </w:rPr>
      </w:pPr>
    </w:p>
    <w:p w14:paraId="200B4624" w14:textId="77777777" w:rsidR="00304CA0" w:rsidRPr="00125334" w:rsidRDefault="00304CA0" w:rsidP="00A13BBD">
      <w:pPr>
        <w:spacing w:after="240" w:line="276" w:lineRule="auto"/>
        <w:rPr>
          <w:rFonts w:eastAsia="Times New Roman"/>
          <w:sz w:val="22"/>
          <w:szCs w:val="24"/>
          <w:lang w:val="en-GB" w:eastAsia="en-GB"/>
        </w:rPr>
      </w:pPr>
    </w:p>
    <w:p w14:paraId="3BDAE7CE" w14:textId="77777777" w:rsidR="00F14631" w:rsidRPr="00125334" w:rsidRDefault="00F14631" w:rsidP="00F14631">
      <w:pPr>
        <w:rPr>
          <w:rFonts w:eastAsia="Times New Roman"/>
          <w:sz w:val="22"/>
          <w:szCs w:val="24"/>
          <w:lang w:val="en-GB" w:eastAsia="en-GB"/>
        </w:rPr>
      </w:pPr>
    </w:p>
    <w:p w14:paraId="3D3D3BD7" w14:textId="77777777" w:rsidR="00304CA0" w:rsidRPr="00125334" w:rsidRDefault="00304CA0" w:rsidP="00F14631">
      <w:pPr>
        <w:rPr>
          <w:lang w:val="en-GB"/>
        </w:rPr>
      </w:pPr>
    </w:p>
    <w:sectPr w:rsidR="00304CA0" w:rsidRPr="001253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A41"/>
    <w:rsid w:val="000577E8"/>
    <w:rsid w:val="000B0AFA"/>
    <w:rsid w:val="00114162"/>
    <w:rsid w:val="00125334"/>
    <w:rsid w:val="00146D9A"/>
    <w:rsid w:val="001470B3"/>
    <w:rsid w:val="00147A31"/>
    <w:rsid w:val="00175711"/>
    <w:rsid w:val="00187BB1"/>
    <w:rsid w:val="00206C51"/>
    <w:rsid w:val="00207867"/>
    <w:rsid w:val="0022694C"/>
    <w:rsid w:val="002A41EC"/>
    <w:rsid w:val="002D123B"/>
    <w:rsid w:val="002D5EFC"/>
    <w:rsid w:val="00302084"/>
    <w:rsid w:val="00304CA0"/>
    <w:rsid w:val="00325B8B"/>
    <w:rsid w:val="003525E3"/>
    <w:rsid w:val="00377FFE"/>
    <w:rsid w:val="00393E78"/>
    <w:rsid w:val="00395050"/>
    <w:rsid w:val="003972B1"/>
    <w:rsid w:val="003F64B6"/>
    <w:rsid w:val="00401E9F"/>
    <w:rsid w:val="00430319"/>
    <w:rsid w:val="0045099C"/>
    <w:rsid w:val="00450AB4"/>
    <w:rsid w:val="0046302D"/>
    <w:rsid w:val="004940E3"/>
    <w:rsid w:val="00497C0B"/>
    <w:rsid w:val="00603593"/>
    <w:rsid w:val="0067235E"/>
    <w:rsid w:val="00694B15"/>
    <w:rsid w:val="006A41BB"/>
    <w:rsid w:val="006C3AAA"/>
    <w:rsid w:val="006D5083"/>
    <w:rsid w:val="006D5238"/>
    <w:rsid w:val="006D5929"/>
    <w:rsid w:val="00700C4E"/>
    <w:rsid w:val="00733EB3"/>
    <w:rsid w:val="00803B93"/>
    <w:rsid w:val="00872F1B"/>
    <w:rsid w:val="00890A79"/>
    <w:rsid w:val="0089384E"/>
    <w:rsid w:val="008A1073"/>
    <w:rsid w:val="0094484D"/>
    <w:rsid w:val="00996F7D"/>
    <w:rsid w:val="00A05DEC"/>
    <w:rsid w:val="00A13BBD"/>
    <w:rsid w:val="00AB00F5"/>
    <w:rsid w:val="00AC1845"/>
    <w:rsid w:val="00B00608"/>
    <w:rsid w:val="00B02A30"/>
    <w:rsid w:val="00B0767E"/>
    <w:rsid w:val="00BD2A41"/>
    <w:rsid w:val="00C457CC"/>
    <w:rsid w:val="00C466D4"/>
    <w:rsid w:val="00C95A3F"/>
    <w:rsid w:val="00CA4606"/>
    <w:rsid w:val="00CD305C"/>
    <w:rsid w:val="00D00BBC"/>
    <w:rsid w:val="00DB4BEA"/>
    <w:rsid w:val="00DD3DC3"/>
    <w:rsid w:val="00E00B3E"/>
    <w:rsid w:val="00E57F05"/>
    <w:rsid w:val="00E75950"/>
    <w:rsid w:val="00EA454E"/>
    <w:rsid w:val="00ED48FB"/>
    <w:rsid w:val="00ED5B21"/>
    <w:rsid w:val="00EE0E6A"/>
    <w:rsid w:val="00F14631"/>
    <w:rsid w:val="00F40235"/>
    <w:rsid w:val="00F748E6"/>
    <w:rsid w:val="00F860A2"/>
    <w:rsid w:val="00FD0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41F458"/>
  <w15:docId w15:val="{C44C5D3B-9012-447C-B9CE-A560A3F36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5A3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onStyle">
    <w:name w:val="Mon Style"/>
    <w:basedOn w:val="Normal"/>
    <w:qFormat/>
    <w:rsid w:val="00E57F05"/>
    <w:pPr>
      <w:spacing w:line="480" w:lineRule="auto"/>
      <w:ind w:firstLine="709"/>
      <w:jc w:val="both"/>
    </w:pPr>
    <w:rPr>
      <w:lang w:val="en-GB"/>
    </w:rPr>
  </w:style>
  <w:style w:type="table" w:styleId="Grilledutableau">
    <w:name w:val="Table Grid"/>
    <w:basedOn w:val="TableauNormal"/>
    <w:uiPriority w:val="39"/>
    <w:rsid w:val="002A41EC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940E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940E3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4940E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940E3"/>
  </w:style>
  <w:style w:type="character" w:customStyle="1" w:styleId="CommentaireCar">
    <w:name w:val="Commentaire Car"/>
    <w:basedOn w:val="Policepardfaut"/>
    <w:link w:val="Commentaire"/>
    <w:uiPriority w:val="99"/>
    <w:semiHidden/>
    <w:rsid w:val="004940E3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940E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940E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439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5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8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4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6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70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04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57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35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50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76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5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63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09</Words>
  <Characters>1703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ick kounta</dc:creator>
  <cp:lastModifiedBy>cheick kounta</cp:lastModifiedBy>
  <cp:revision>7</cp:revision>
  <dcterms:created xsi:type="dcterms:W3CDTF">2018-06-26T14:39:00Z</dcterms:created>
  <dcterms:modified xsi:type="dcterms:W3CDTF">2019-04-23T13:43:00Z</dcterms:modified>
</cp:coreProperties>
</file>